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</w:rPr>
        <w:t>Multimedia Appendix 6</w:t>
      </w:r>
      <w:r>
        <w:rPr>
          <w:rFonts w:cs="Cambria" w:ascii="Cambria" w:hAnsi="Cambria"/>
        </w:rPr>
        <w:t>. Univariate linear regression results for Impact of Event Scale-Revised and Depression, Anxiety, and Stress Scale -21 Scale with socio-demographical covariates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"/>
        <w:gridCol w:w="1378"/>
        <w:gridCol w:w="2048"/>
        <w:gridCol w:w="2033"/>
        <w:gridCol w:w="1974"/>
        <w:gridCol w:w="1864"/>
      </w:tblGrid>
      <w:tr>
        <w:trPr/>
        <w:tc>
          <w:tcPr>
            <w:tcW w:w="144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variate</w:t>
            </w:r>
          </w:p>
        </w:tc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/>
            </w:pPr>
            <w:r>
              <w:rPr>
                <w:b/>
                <w:szCs w:val="24"/>
              </w:rPr>
              <w:t>IES-R</w:t>
            </w:r>
            <w:r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5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/>
            </w:pPr>
            <w:r>
              <w:rPr>
                <w:b/>
                <w:szCs w:val="24"/>
              </w:rPr>
              <w:t>DASS-21</w:t>
            </w:r>
            <w:r>
              <w:rPr>
                <w:b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4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jc w:val="center"/>
              <w:rPr>
                <w:b/>
                <w:b/>
                <w:szCs w:val="24"/>
                <w:vertAlign w:val="superscript"/>
              </w:rPr>
            </w:pPr>
            <w:r>
              <w:rPr>
                <w:b/>
                <w:szCs w:val="24"/>
                <w:vertAlign w:val="superscript"/>
              </w:rPr>
            </w:r>
          </w:p>
        </w:tc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epressio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nxiety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tress</w:t>
            </w:r>
          </w:p>
        </w:tc>
      </w:tr>
      <w:tr>
        <w:trPr/>
        <w:tc>
          <w:tcPr>
            <w:tcW w:w="14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efficient</w:t>
            </w:r>
          </w:p>
          <w:p>
            <w:pPr>
              <w:pStyle w:val="JMIRnormal"/>
              <w:spacing w:lineRule="auto" w:line="288"/>
              <w:jc w:val="center"/>
              <w:rPr/>
            </w:pPr>
            <w:r>
              <w:rPr>
                <w:b/>
                <w:szCs w:val="24"/>
              </w:rPr>
              <w:t>(95%CI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efficient (95%CI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efficient (95%CI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efficient (95%CI)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ge group (years) (reference: 18 – 39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40 - 5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3.34 (1.26, 5.42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82 (-1.88, 0.24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49 (-1.25, 0.2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2 (-1.25, 0.85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/>
            </w:pPr>
            <w:r>
              <w:rPr>
                <w:rFonts w:eastAsia="Symbol" w:cs="Symbol" w:ascii="Symbol" w:hAnsi="Symbol"/>
                <w:szCs w:val="24"/>
              </w:rPr>
              <w:t></w:t>
            </w:r>
            <w:r>
              <w:rPr>
                <w:rFonts w:eastAsia="Cambria"/>
                <w:szCs w:val="24"/>
              </w:rPr>
              <w:t xml:space="preserve"> </w:t>
            </w:r>
            <w:r>
              <w:rPr>
                <w:szCs w:val="24"/>
              </w:rPr>
              <w:t>6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4.77 (-13.56, 4.02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4.23 (-8.71, 0.24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/>
            </w:pPr>
            <w:r>
              <w:rPr>
                <w:szCs w:val="24"/>
              </w:rPr>
              <w:t>-2.66 (-5.9, 0.5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3.17 (-7.61, 1.27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88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0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13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36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nder (reference: Female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57 (-2.2, 1.05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36 (-0.46, 1.19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13 (-0.47, 0.7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18 (-0.64, 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4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3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67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67</w:t>
            </w:r>
          </w:p>
        </w:tc>
      </w:tr>
      <w:tr>
        <w:trPr>
          <w:trHeight w:val="413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ocation (reference: Rural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14 (-1.63, 1.90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19 (-1.08, 0.7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/>
            </w:pPr>
            <w:r>
              <w:rPr>
                <w:szCs w:val="24"/>
              </w:rPr>
              <w:t>-0.29 (-0.94, 0.35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01 (-0.9, 0.88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8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68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37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98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rital status (reference: Single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Married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3.44 (1.84, 5.04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1.56 (-2.38, -0.75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62 (-1.21, -0.0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43 (-1.24, 0.38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Divorced/ widowed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6.68 (2.16, 11.21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43 (-1.88, 2.73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14 (-1.53, 1.81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/>
            </w:pPr>
            <w:r>
              <w:rPr>
                <w:szCs w:val="24"/>
              </w:rPr>
              <w:t>0.52 (-1.77, 2.82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1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48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ducation level (reference: Elementary/ Secondary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High schoo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1.44 (-5.91, 8.78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1.93 (-5.66, 1.8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63 (-2.07, 3.3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6 (-4.3, 3.1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University/ Colleg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5.02 (-2.09, 12.12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2.81 (-6.42, 0.8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/>
            </w:pPr>
            <w:r>
              <w:rPr>
                <w:szCs w:val="24"/>
              </w:rPr>
              <w:t>0.34 (-2.28, 2.95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1.38 (-4.97, 2.2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Postgraduat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4.10 (-3.18, 11.37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3.20 (-6.90, 0.5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16 (-2.83, 2.51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1.13 (-4.8, 2.54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14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45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52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ccupation (reference: Employed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Work from hom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50 (-2.44, 1.45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1.33 (0.35, 2.3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12 (-0.59, 0.84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/>
            </w:pPr>
            <w:r>
              <w:rPr>
                <w:szCs w:val="24"/>
              </w:rPr>
              <w:t>0.93 (-0.05, 1.9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Student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2.98 (-5.10, -0.86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2.11 (1.04, 3.18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64 (-0.14, 1.42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1.04 (-0.03, 2.1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Unemployed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1.13 (-1.93, 4.18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3.60 (2.06, 5.15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83 (-0.3, 1.95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2.3 (0.76, 3.83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Other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11 (-4.04, 4.26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1.24 (-0.86, 3.33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13 (-1.65, 1.4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/>
            </w:pPr>
            <w:r>
              <w:rPr>
                <w:szCs w:val="24"/>
              </w:rPr>
              <w:t>0.89 (-1.2, 2.98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36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04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ousehold size (member) (reference: 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4.73 (0.81, 8.65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4.73 (0.81, 8.65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13 (-1.57, 1.31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22 (-1.75, 2.2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 xml:space="preserve">3-5 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2.64 (-0.50, 5.79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2.64 (-0.50, 5.79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01 (-1.14, 1.1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0.41 (-1.17, 2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/>
            </w:pPr>
            <w:r>
              <w:rPr>
                <w:rFonts w:eastAsia="Symbol" w:cs="Symbol" w:ascii="Symbol" w:hAnsi="Symbol"/>
                <w:szCs w:val="24"/>
              </w:rPr>
              <w:t></w:t>
            </w:r>
            <w:r>
              <w:rPr>
                <w:rFonts w:eastAsia="Cambria"/>
                <w:szCs w:val="24"/>
              </w:rPr>
              <w:t xml:space="preserve"> </w:t>
            </w:r>
            <w:r>
              <w:rPr>
                <w:szCs w:val="24"/>
              </w:rPr>
              <w:t>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/>
            </w:pPr>
            <w:r>
              <w:rPr>
                <w:szCs w:val="24"/>
              </w:rPr>
              <w:t>3.02 (-0.60, 6.64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3.02 (-0.60, 6.64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39 (-1.72, 0.94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-0.11 (-1.93, 1.72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1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65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8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80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/>
            </w:pPr>
            <w:r>
              <w:rPr>
                <w:b/>
                <w:szCs w:val="24"/>
              </w:rPr>
              <w:t xml:space="preserve">Having children </w:t>
            </w:r>
            <w:r>
              <w:rPr>
                <w:rFonts w:eastAsia="Symbol" w:cs="Symbol" w:ascii="Symbol" w:hAnsi="Symbol"/>
                <w:b/>
                <w:szCs w:val="24"/>
              </w:rPr>
              <w:t></w:t>
            </w:r>
            <w:r>
              <w:rPr>
                <w:b/>
                <w:szCs w:val="24"/>
              </w:rPr>
              <w:t xml:space="preserve"> 18 years old in the family (reference: No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1.44 (-0.15, 3.03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48 (-1.29, 0.33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2 (-0.78, 0.39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11 (-0.69, 0.9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i/>
                <w:i/>
                <w:szCs w:val="24"/>
              </w:rPr>
            </w:pPr>
            <w:r>
              <w:rPr>
                <w:rFonts w:cs="Cambria"/>
                <w:i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24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5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79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/>
            </w:pPr>
            <w:r>
              <w:rPr>
                <w:b/>
                <w:szCs w:val="24"/>
              </w:rPr>
              <w:t>Chronic disease (reference: No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3.22 (0.65, 5.80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51 (0.21, 2.82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89 (-0.06, 1.8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74 (0.44, 3.03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7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09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urrent situation (reference: Social distancing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Quarantine/ Isolation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1.24 (-1.84, 4.32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42 (-0.15, 2.98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25 (0.12, 2.3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Cambria" w:ascii="Cambria" w:hAnsi="Cambria"/>
                <w:szCs w:val="24"/>
              </w:rPr>
              <w:t>1.26 (-0.29, 2.8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i/>
                <w:i/>
                <w:szCs w:val="24"/>
              </w:rPr>
            </w:pPr>
            <w:r>
              <w:rPr>
                <w:rFonts w:cs="Cambria"/>
                <w:i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4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8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11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/>
            </w:pPr>
            <w:r>
              <w:rPr>
                <w:b/>
                <w:szCs w:val="24"/>
              </w:rPr>
              <w:t>Average income per month (million VND</w:t>
            </w:r>
            <w:r>
              <w:rPr>
                <w:b/>
                <w:szCs w:val="24"/>
                <w:vertAlign w:val="superscript"/>
              </w:rPr>
              <w:t>c</w:t>
            </w:r>
            <w:r>
              <w:rPr>
                <w:b/>
                <w:szCs w:val="24"/>
              </w:rPr>
              <w:t>) (reference: No income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&lt;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.91 (-2.44, 8.25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54 (-2.18, 3.26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2 (-0.77, 3.16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76 (-1.94, 3.46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-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29 (-1.63, 4.22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1.22 (-2.71, 0.26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83 (-1.9, 0.25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Cambria" w:ascii="Cambria" w:hAnsi="Cambria"/>
                <w:szCs w:val="24"/>
              </w:rPr>
              <w:t>-0.97 (-2.45, 0.5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-1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3.89 (1.49, 6.29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1.20 (-2.42, 0.02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26 (-1.14, 0.62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68 (-1.89, 0.53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0-2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52 (-0.99, 4.03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1.80 (-3.08, -0.53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75 (-1.67, 0.1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94 (-2.21, 0.32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&gt;2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.82 (-0.03, 5.68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1.26 (-2.71, 0.19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48 (-1.53, 0.56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Cambria" w:ascii="Cambria" w:hAnsi="Cambria"/>
                <w:szCs w:val="24"/>
              </w:rPr>
              <w:t>-0.18 (-1.62, 1.26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i/>
                <w:i/>
                <w:szCs w:val="24"/>
              </w:rPr>
            </w:pPr>
            <w:r>
              <w:rPr>
                <w:rFonts w:cs="Cambria"/>
                <w:i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0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23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50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verage time stays at home during social distancing(reference: 0-10 hour(s)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0-20 hour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50 (-3.01, 2.01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03 (-1.24, 1.3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63 (-1.55, 0.29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0.16 (-1.43, 1.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0-24 hour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2.52 (-4.97, -0.07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25 (0.01, 2.50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Cambria" w:ascii="Cambria" w:hAnsi="Cambria"/>
                <w:szCs w:val="24"/>
              </w:rPr>
              <w:t>-0.64 (-1.55, 0.26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06 (-1.18, 1.3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i/>
                <w:i/>
                <w:szCs w:val="24"/>
              </w:rPr>
            </w:pPr>
            <w:r>
              <w:rPr>
                <w:rFonts w:cs="Cambria" w:ascii="Cambria" w:hAnsi="Cambria"/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.0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.0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.34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.87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urrent health status (reference: Very good/ Good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Averag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9.06 (6.35, 11.76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6.20 (4.84, 7.55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3.7 (2.72, 4.69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.46 (4.12, 6.81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Bad/Very bad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7.67 (-2.50, 17.84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9.34 (4.25, 14.42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Cambria" w:ascii="Cambria" w:hAnsi="Cambria"/>
                <w:szCs w:val="24"/>
              </w:rPr>
              <w:t>7.26 (3.57, 10.96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0.34 (5.28, 15.4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i/>
                <w:i/>
                <w:szCs w:val="24"/>
              </w:rPr>
            </w:pPr>
            <w:r>
              <w:rPr>
                <w:rFonts w:cs="Cambria" w:ascii="Cambria" w:hAnsi="Cambria"/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&lt;.00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&lt;.00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&lt;.00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&lt;.001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fected cases in province/ city (reference: No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left"/>
              <w:rPr>
                <w:szCs w:val="24"/>
              </w:rPr>
            </w:pPr>
            <w:r>
              <w:rPr>
                <w:szCs w:val="24"/>
              </w:rPr>
              <w:t>1.25 (-0.45, 2.95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51 (0.65, 2.38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38 (-0.24, 1.01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94 (0.08, 1.8)</w:t>
            </w:r>
          </w:p>
        </w:tc>
      </w:tr>
      <w:tr>
        <w:trPr/>
        <w:tc>
          <w:tcPr>
            <w:tcW w:w="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88"/>
              <w:rPr>
                <w:rFonts w:ascii="Cambria" w:hAnsi="Cambria" w:cs="Cambria"/>
                <w:szCs w:val="24"/>
              </w:rPr>
            </w:pPr>
            <w:r>
              <w:rPr>
                <w:rFonts w:cs="Cambria"/>
                <w:szCs w:val="24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88"/>
              <w:jc w:val="center"/>
              <w:rPr>
                <w:szCs w:val="24"/>
              </w:rPr>
            </w:pPr>
            <w:r>
              <w:rPr>
                <w:szCs w:val="24"/>
              </w:rPr>
              <w:t>.1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&lt;.00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.23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.03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" w:ascii="Cambria" w:hAnsi="Cambria"/>
                <w:sz w:val="24"/>
                <w:vertAlign w:val="superscript"/>
                <w:lang w:bidi="ar-SA"/>
              </w:rPr>
              <w:t>a</w:t>
            </w:r>
            <w:r>
              <w:rPr>
                <w:rFonts w:cs="Cambria" w:ascii="Cambria" w:hAnsi="Cambria"/>
                <w:sz w:val="24"/>
                <w:lang w:bidi="ar-SA"/>
              </w:rPr>
              <w:t xml:space="preserve"> IES-R:</w:t>
            </w:r>
            <w:r>
              <w:rPr/>
              <w:t xml:space="preserve"> </w:t>
            </w:r>
            <w:r>
              <w:rPr>
                <w:rFonts w:cs="Cambria" w:ascii="Cambria" w:hAnsi="Cambria"/>
                <w:sz w:val="24"/>
                <w:lang w:bidi="ar-SA"/>
              </w:rPr>
              <w:t>Impact of Event Scale-Revised</w:t>
            </w:r>
          </w:p>
          <w:p>
            <w:pPr>
              <w:pStyle w:val="JMIRnormal"/>
              <w:spacing w:lineRule="auto" w:line="288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DASS-21: Depression, Anxiety, and Stress Scale -21</w:t>
            </w:r>
          </w:p>
          <w:p>
            <w:pPr>
              <w:pStyle w:val="JMIRnormal"/>
              <w:spacing w:lineRule="auto" w:line="288"/>
              <w:rPr>
                <w:szCs w:val="24"/>
              </w:rPr>
            </w:pPr>
            <w:r>
              <w:rPr>
                <w:vertAlign w:val="superscript"/>
              </w:rPr>
              <w:t xml:space="preserve">c </w:t>
            </w:r>
            <w:r>
              <w:rPr/>
              <w:t>VND: Vietnam Do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Cs/>
      <w:color w:val="2C6EAB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eastAsia="Times New Roman" w:cs="Times New Roman"/>
      <w:bCs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Cs/>
      <w:color w:val="2C6EAB"/>
      <w:sz w:val="28"/>
      <w:szCs w:val="32"/>
    </w:rPr>
  </w:style>
  <w:style w:type="character" w:styleId="Heading2Char">
    <w:name w:val="Heading 2 Char"/>
    <w:qFormat/>
    <w:rPr>
      <w:rFonts w:ascii="Helvetica" w:hAnsi="Helvetica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Helvetica" w:hAnsi="Helvetica" w:eastAsia="Times New Roman" w:cs="Times New Roman"/>
      <w:bCs/>
      <w:sz w:val="24"/>
      <w:u w:val="singl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MDPI42tablebodyChar">
    <w:name w:val="MDPI_4.2_table_body Char"/>
    <w:qFormat/>
    <w:rPr>
      <w:rFonts w:ascii="Palatino Linotype" w:hAnsi="Palatino Linotype" w:eastAsia="Times New Roman" w:cs="Times New Roman"/>
      <w:color w:val="000000"/>
      <w:sz w:val="20"/>
      <w:szCs w:val="20"/>
      <w:lang w:bidi="en-US"/>
    </w:rPr>
  </w:style>
  <w:style w:type="character" w:styleId="JMIRnormalChar">
    <w:name w:val="JMIR_normal Char"/>
    <w:qFormat/>
    <w:rPr>
      <w:rFonts w:ascii="Cambria" w:hAnsi="Cambria" w:eastAsia="Times New Roman" w:cs="Times New Roman"/>
      <w:color w:val="000000"/>
      <w:sz w:val="24"/>
      <w:szCs w:val="20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12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JMIRnormal">
    <w:name w:val="JMIR_normal"/>
    <w:basedOn w:val="Normal"/>
    <w:qFormat/>
    <w:pPr>
      <w:spacing w:lineRule="atLeast" w:line="320"/>
    </w:pPr>
    <w:rPr>
      <w:rFonts w:ascii="Cambria" w:hAnsi="Cambria" w:cs="Cambria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19:11:00Z</dcterms:created>
  <dc:creator>Cong Khanh</dc:creator>
  <dc:description/>
  <cp:keywords/>
  <dc:language>en-US</dc:language>
  <cp:lastModifiedBy>Rajitha</cp:lastModifiedBy>
  <dcterms:modified xsi:type="dcterms:W3CDTF">2020-12-09T18:54:00Z</dcterms:modified>
  <cp:revision>3</cp:revision>
  <dc:subject/>
  <dc:title/>
</cp:coreProperties>
</file>